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6C3C3C" w14:textId="48B2AADD" w:rsidR="007805B0" w:rsidRPr="00707AD6" w:rsidRDefault="00707AD6" w:rsidP="00707AD6">
      <w:pPr>
        <w:jc w:val="center"/>
        <w:rPr>
          <w:rFonts w:ascii="Cambria" w:hAnsi="Cambria"/>
          <w:b/>
          <w:sz w:val="24"/>
          <w:szCs w:val="24"/>
        </w:rPr>
      </w:pPr>
      <w:r w:rsidRPr="00707AD6">
        <w:rPr>
          <w:rFonts w:ascii="Cambria" w:hAnsi="Cambria"/>
          <w:b/>
          <w:sz w:val="24"/>
          <w:szCs w:val="24"/>
        </w:rPr>
        <w:t>Supplementary figures:</w:t>
      </w:r>
    </w:p>
    <w:p w14:paraId="274FAC41" w14:textId="77777777" w:rsidR="00707AD6" w:rsidRDefault="00707AD6">
      <w:pPr>
        <w:rPr>
          <w:rFonts w:ascii="Cambria" w:hAnsi="Cambria"/>
          <w:sz w:val="24"/>
          <w:szCs w:val="24"/>
        </w:rPr>
      </w:pPr>
    </w:p>
    <w:p w14:paraId="36900704" w14:textId="77777777" w:rsidR="00707AD6" w:rsidRDefault="00707AD6">
      <w:pPr>
        <w:rPr>
          <w:rFonts w:ascii="Cambria" w:hAnsi="Cambria"/>
          <w:sz w:val="24"/>
          <w:szCs w:val="24"/>
        </w:rPr>
      </w:pPr>
      <w:r w:rsidRPr="00707AD6">
        <w:rPr>
          <w:rFonts w:ascii="Cambria" w:hAnsi="Cambria"/>
          <w:b/>
          <w:sz w:val="24"/>
          <w:szCs w:val="24"/>
        </w:rPr>
        <w:t>Figure S1</w:t>
      </w:r>
      <w:r>
        <w:rPr>
          <w:rFonts w:ascii="Cambria" w:hAnsi="Cambria"/>
          <w:sz w:val="24"/>
          <w:szCs w:val="24"/>
        </w:rPr>
        <w:t>: Distribution of alerts in different department</w:t>
      </w:r>
    </w:p>
    <w:p w14:paraId="4E69F048" w14:textId="77777777" w:rsidR="00707AD6" w:rsidRDefault="00707AD6">
      <w:pPr>
        <w:rPr>
          <w:rFonts w:ascii="Cambria" w:hAnsi="Cambria"/>
          <w:sz w:val="24"/>
          <w:szCs w:val="24"/>
        </w:rPr>
      </w:pPr>
    </w:p>
    <w:p w14:paraId="5133CD1A" w14:textId="77777777" w:rsidR="00707AD6" w:rsidRDefault="00707AD6">
      <w:pPr>
        <w:rPr>
          <w:rFonts w:ascii="Cambria" w:hAnsi="Cambria"/>
          <w:sz w:val="24"/>
          <w:szCs w:val="24"/>
        </w:rPr>
      </w:pPr>
      <w:r>
        <w:rPr>
          <w:noProof/>
          <w:lang w:eastAsia="zh-TW"/>
        </w:rPr>
        <w:drawing>
          <wp:inline distT="0" distB="0" distL="0" distR="0" wp14:anchorId="4B8294EF" wp14:editId="6B9870AF">
            <wp:extent cx="5943600" cy="5324475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p w14:paraId="4B503B35" w14:textId="77777777" w:rsidR="00707AD6" w:rsidRDefault="00707AD6">
      <w:pPr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br w:type="page"/>
      </w:r>
    </w:p>
    <w:p w14:paraId="5FFC3525" w14:textId="77777777" w:rsidR="00707AD6" w:rsidRDefault="00707AD6">
      <w:pPr>
        <w:rPr>
          <w:rFonts w:ascii="Cambria" w:hAnsi="Cambria"/>
          <w:sz w:val="24"/>
          <w:szCs w:val="24"/>
        </w:rPr>
      </w:pPr>
      <w:r w:rsidRPr="00707AD6">
        <w:rPr>
          <w:rFonts w:ascii="Cambria" w:hAnsi="Cambria"/>
          <w:b/>
          <w:sz w:val="24"/>
          <w:szCs w:val="24"/>
        </w:rPr>
        <w:lastRenderedPageBreak/>
        <w:t>Figure S2:</w:t>
      </w:r>
      <w:r>
        <w:rPr>
          <w:rFonts w:ascii="Cambria" w:hAnsi="Cambria"/>
          <w:sz w:val="24"/>
          <w:szCs w:val="24"/>
        </w:rPr>
        <w:t xml:space="preserve"> Outfitting and under fitting problem checking </w:t>
      </w:r>
    </w:p>
    <w:p w14:paraId="698FC4ED" w14:textId="77777777" w:rsidR="00707AD6" w:rsidRPr="00707AD6" w:rsidRDefault="00707AD6">
      <w:pPr>
        <w:rPr>
          <w:rFonts w:ascii="Cambria" w:hAnsi="Cambria"/>
          <w:sz w:val="24"/>
          <w:szCs w:val="24"/>
        </w:rPr>
      </w:pPr>
      <w:r w:rsidRPr="00707AD6">
        <w:rPr>
          <w:rFonts w:ascii="Cambria" w:hAnsi="Cambria"/>
          <w:noProof/>
          <w:sz w:val="24"/>
          <w:szCs w:val="24"/>
          <w:lang w:eastAsia="zh-TW"/>
        </w:rPr>
        <w:drawing>
          <wp:inline distT="0" distB="0" distL="0" distR="0" wp14:anchorId="5227DDF0" wp14:editId="5E7A1D79">
            <wp:extent cx="6392799" cy="3133725"/>
            <wp:effectExtent l="0" t="0" r="8255" b="0"/>
            <wp:docPr id="1" name="Picture 1" descr="F:\journal of quality and safety\Figure 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journal of quality and safety\Figure 4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62" t="21937" r="28525" b="28205"/>
                    <a:stretch/>
                  </pic:blipFill>
                  <pic:spPr bwMode="auto">
                    <a:xfrm>
                      <a:off x="0" y="0"/>
                      <a:ext cx="6404643" cy="313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07AD6" w:rsidRPr="00707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7AD6"/>
    <w:rsid w:val="006F5621"/>
    <w:rsid w:val="00707AD6"/>
    <w:rsid w:val="0071235A"/>
    <w:rsid w:val="007805B0"/>
    <w:rsid w:val="00B10EB2"/>
    <w:rsid w:val="00EF1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31262"/>
  <w15:chartTrackingRefBased/>
  <w15:docId w15:val="{0D40D980-685E-4F4B-B2AF-8F38958A9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07A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'drop_finaldata (Analysis) (2) '!$B$1</c:f>
              <c:strCache>
                <c:ptCount val="1"/>
                <c:pt idx="0">
                  <c:v>Percantage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4CDC-4B27-BDA6-E10D4E1FA1BC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4CDC-4B27-BDA6-E10D4E1FA1BC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4CDC-4B27-BDA6-E10D4E1FA1BC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4CDC-4B27-BDA6-E10D4E1FA1BC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4CDC-4B27-BDA6-E10D4E1FA1BC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4CDC-4B27-BDA6-E10D4E1FA1BC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4CDC-4B27-BDA6-E10D4E1FA1BC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F-4CDC-4B27-BDA6-E10D4E1FA1BC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1-4CDC-4B27-BDA6-E10D4E1FA1BC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3-4CDC-4B27-BDA6-E10D4E1FA1BC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5-4CDC-4B27-BDA6-E10D4E1FA1BC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7-4CDC-4B27-BDA6-E10D4E1FA1BC}"/>
              </c:ext>
            </c:extLst>
          </c:dPt>
          <c:dPt>
            <c:idx val="12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9-4CDC-4B27-BDA6-E10D4E1FA1BC}"/>
              </c:ext>
            </c:extLst>
          </c:dPt>
          <c:dPt>
            <c:idx val="13"/>
            <c:bubble3D val="0"/>
            <c:spPr>
              <a:solidFill>
                <a:schemeClr val="accent2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B-4CDC-4B27-BDA6-E10D4E1FA1BC}"/>
              </c:ext>
            </c:extLst>
          </c:dPt>
          <c:dPt>
            <c:idx val="14"/>
            <c:bubble3D val="0"/>
            <c:spPr>
              <a:solidFill>
                <a:schemeClr val="accent3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D-4CDC-4B27-BDA6-E10D4E1FA1BC}"/>
              </c:ext>
            </c:extLst>
          </c:dPt>
          <c:dPt>
            <c:idx val="15"/>
            <c:bubble3D val="0"/>
            <c:spPr>
              <a:solidFill>
                <a:schemeClr val="accent4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F-4CDC-4B27-BDA6-E10D4E1FA1BC}"/>
              </c:ext>
            </c:extLst>
          </c:dPt>
          <c:dPt>
            <c:idx val="16"/>
            <c:bubble3D val="0"/>
            <c:spPr>
              <a:solidFill>
                <a:schemeClr val="accent5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1-4CDC-4B27-BDA6-E10D4E1FA1BC}"/>
              </c:ext>
            </c:extLst>
          </c:dPt>
          <c:dPt>
            <c:idx val="17"/>
            <c:bubble3D val="0"/>
            <c:spPr>
              <a:solidFill>
                <a:schemeClr val="accent6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3-4CDC-4B27-BDA6-E10D4E1FA1BC}"/>
              </c:ext>
            </c:extLst>
          </c:dPt>
          <c:dPt>
            <c:idx val="18"/>
            <c:bubble3D val="0"/>
            <c:spPr>
              <a:solidFill>
                <a:schemeClr val="accent1">
                  <a:lumMod val="8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5-4CDC-4B27-BDA6-E10D4E1FA1BC}"/>
              </c:ext>
            </c:extLst>
          </c:dPt>
          <c:dPt>
            <c:idx val="19"/>
            <c:bubble3D val="0"/>
            <c:spPr>
              <a:solidFill>
                <a:schemeClr val="accent2">
                  <a:lumMod val="8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7-4CDC-4B27-BDA6-E10D4E1FA1BC}"/>
              </c:ext>
            </c:extLst>
          </c:dPt>
          <c:dPt>
            <c:idx val="20"/>
            <c:bubble3D val="0"/>
            <c:spPr>
              <a:solidFill>
                <a:schemeClr val="accent3">
                  <a:lumMod val="8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9-4CDC-4B27-BDA6-E10D4E1FA1BC}"/>
              </c:ext>
            </c:extLst>
          </c:dPt>
          <c:dPt>
            <c:idx val="21"/>
            <c:bubble3D val="0"/>
            <c:spPr>
              <a:solidFill>
                <a:schemeClr val="accent4">
                  <a:lumMod val="8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B-4CDC-4B27-BDA6-E10D4E1FA1BC}"/>
              </c:ext>
            </c:extLst>
          </c:dPt>
          <c:dPt>
            <c:idx val="22"/>
            <c:bubble3D val="0"/>
            <c:spPr>
              <a:solidFill>
                <a:schemeClr val="accent5">
                  <a:lumMod val="8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D-4CDC-4B27-BDA6-E10D4E1FA1BC}"/>
              </c:ext>
            </c:extLst>
          </c:dPt>
          <c:dPt>
            <c:idx val="23"/>
            <c:bubble3D val="0"/>
            <c:spPr>
              <a:solidFill>
                <a:schemeClr val="accent6">
                  <a:lumMod val="8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F-4CDC-4B27-BDA6-E10D4E1FA1BC}"/>
              </c:ext>
            </c:extLst>
          </c:dPt>
          <c:dPt>
            <c:idx val="24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1-4CDC-4B27-BDA6-E10D4E1FA1BC}"/>
              </c:ext>
            </c:extLst>
          </c:dPt>
          <c:dPt>
            <c:idx val="25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3-4CDC-4B27-BDA6-E10D4E1FA1BC}"/>
              </c:ext>
            </c:extLst>
          </c:dPt>
          <c:dPt>
            <c:idx val="26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5-4CDC-4B27-BDA6-E10D4E1FA1BC}"/>
              </c:ext>
            </c:extLst>
          </c:dPt>
          <c:dPt>
            <c:idx val="27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7-4CDC-4B27-BDA6-E10D4E1FA1BC}"/>
              </c:ext>
            </c:extLst>
          </c:dPt>
          <c:dPt>
            <c:idx val="28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9-4CDC-4B27-BDA6-E10D4E1FA1BC}"/>
              </c:ext>
            </c:extLst>
          </c:dPt>
          <c:dPt>
            <c:idx val="29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B-4CDC-4B27-BDA6-E10D4E1FA1BC}"/>
              </c:ext>
            </c:extLst>
          </c:dPt>
          <c:dLbls>
            <c:spPr>
              <a:pattFill prst="pct75">
                <a:fgClr>
                  <a:schemeClr val="dk1">
                    <a:lumMod val="75000"/>
                    <a:lumOff val="25000"/>
                  </a:schemeClr>
                </a:fgClr>
                <a:bgClr>
                  <a:schemeClr val="dk1">
                    <a:lumMod val="65000"/>
                    <a:lumOff val="35000"/>
                  </a:scheme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drop_finaldata (Analysis) (2) '!$A$2:$A$31</c:f>
              <c:strCache>
                <c:ptCount val="30"/>
                <c:pt idx="0">
                  <c:v>Neurology</c:v>
                </c:pt>
                <c:pt idx="1">
                  <c:v>Urology</c:v>
                </c:pt>
                <c:pt idx="2">
                  <c:v>Dermotology</c:v>
                </c:pt>
                <c:pt idx="3">
                  <c:v>Chest Medicina</c:v>
                </c:pt>
                <c:pt idx="4">
                  <c:v>Family Medicine</c:v>
                </c:pt>
                <c:pt idx="5">
                  <c:v>Metabolism</c:v>
                </c:pt>
                <c:pt idx="6">
                  <c:v>Otolaryngology</c:v>
                </c:pt>
                <c:pt idx="7">
                  <c:v>Obstetric &amp; Gynecology</c:v>
                </c:pt>
                <c:pt idx="8">
                  <c:v>Orthopedics</c:v>
                </c:pt>
                <c:pt idx="9">
                  <c:v>Colo-rectal Surgery</c:v>
                </c:pt>
                <c:pt idx="10">
                  <c:v>Radiation Oncology</c:v>
                </c:pt>
                <c:pt idx="11">
                  <c:v>Pediatrics</c:v>
                </c:pt>
                <c:pt idx="12">
                  <c:v>Rehabilitation Medicine</c:v>
                </c:pt>
                <c:pt idx="13">
                  <c:v>Infectious Diseases</c:v>
                </c:pt>
                <c:pt idx="14">
                  <c:v>General Surgery</c:v>
                </c:pt>
                <c:pt idx="15">
                  <c:v>Opthalmology</c:v>
                </c:pt>
                <c:pt idx="16">
                  <c:v>Cardiology</c:v>
                </c:pt>
                <c:pt idx="17">
                  <c:v>Plastic Surgery</c:v>
                </c:pt>
                <c:pt idx="18">
                  <c:v>Cardiovascular Surgery</c:v>
                </c:pt>
                <c:pt idx="19">
                  <c:v>Hematology oncology</c:v>
                </c:pt>
                <c:pt idx="20">
                  <c:v>Gastroenterology</c:v>
                </c:pt>
                <c:pt idx="21">
                  <c:v>Nephrology</c:v>
                </c:pt>
                <c:pt idx="22">
                  <c:v>(blank)</c:v>
                </c:pt>
                <c:pt idx="23">
                  <c:v>Psychiatry</c:v>
                </c:pt>
                <c:pt idx="24">
                  <c:v>neurosurgery</c:v>
                </c:pt>
                <c:pt idx="25">
                  <c:v>Lymphatic surgery</c:v>
                </c:pt>
                <c:pt idx="26">
                  <c:v>Laser beauty center</c:v>
                </c:pt>
                <c:pt idx="27">
                  <c:v>Thoracic surgery</c:v>
                </c:pt>
                <c:pt idx="28">
                  <c:v>Anesthesiology</c:v>
                </c:pt>
                <c:pt idx="29">
                  <c:v>Plastic surgery center</c:v>
                </c:pt>
              </c:strCache>
            </c:strRef>
          </c:cat>
          <c:val>
            <c:numRef>
              <c:f>'drop_finaldata (Analysis) (2) '!$B$2:$B$31</c:f>
              <c:numCache>
                <c:formatCode>General</c:formatCode>
                <c:ptCount val="30"/>
                <c:pt idx="0">
                  <c:v>16.101038280000001</c:v>
                </c:pt>
                <c:pt idx="1">
                  <c:v>10.615217729999999</c:v>
                </c:pt>
                <c:pt idx="2">
                  <c:v>9.809390981</c:v>
                </c:pt>
                <c:pt idx="3">
                  <c:v>6.9115140239999997</c:v>
                </c:pt>
                <c:pt idx="4">
                  <c:v>6.6170773279999997</c:v>
                </c:pt>
                <c:pt idx="5">
                  <c:v>6.524097319</c:v>
                </c:pt>
                <c:pt idx="6">
                  <c:v>6.5086006510000001</c:v>
                </c:pt>
                <c:pt idx="7">
                  <c:v>4.9434371610000003</c:v>
                </c:pt>
                <c:pt idx="8">
                  <c:v>4.8194638149999998</c:v>
                </c:pt>
                <c:pt idx="9">
                  <c:v>4.0446304040000003</c:v>
                </c:pt>
                <c:pt idx="10">
                  <c:v>3.9671470630000001</c:v>
                </c:pt>
                <c:pt idx="11">
                  <c:v>3.4402603439999999</c:v>
                </c:pt>
                <c:pt idx="12">
                  <c:v>2.5879435919999998</c:v>
                </c:pt>
                <c:pt idx="13">
                  <c:v>2.5724469239999999</c:v>
                </c:pt>
                <c:pt idx="14">
                  <c:v>2.076553541</c:v>
                </c:pt>
                <c:pt idx="15">
                  <c:v>1.782116845</c:v>
                </c:pt>
                <c:pt idx="16">
                  <c:v>1.4721834810000001</c:v>
                </c:pt>
                <c:pt idx="17">
                  <c:v>1.3637068029999999</c:v>
                </c:pt>
                <c:pt idx="18">
                  <c:v>1.0072834340000001</c:v>
                </c:pt>
                <c:pt idx="19">
                  <c:v>0.55788005600000001</c:v>
                </c:pt>
                <c:pt idx="20">
                  <c:v>0.51139005100000001</c:v>
                </c:pt>
                <c:pt idx="21">
                  <c:v>0.51139005100000001</c:v>
                </c:pt>
                <c:pt idx="22">
                  <c:v>0.340926701</c:v>
                </c:pt>
                <c:pt idx="23">
                  <c:v>0.32543003300000001</c:v>
                </c:pt>
                <c:pt idx="24">
                  <c:v>0.27894002800000001</c:v>
                </c:pt>
                <c:pt idx="25">
                  <c:v>0.123973346</c:v>
                </c:pt>
                <c:pt idx="26">
                  <c:v>9.2980009000000002E-2</c:v>
                </c:pt>
                <c:pt idx="27">
                  <c:v>6.1986672999999999E-2</c:v>
                </c:pt>
                <c:pt idx="28">
                  <c:v>1.5496668E-2</c:v>
                </c:pt>
                <c:pt idx="29">
                  <c:v>1.549666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C-4CDC-4B27-BDA6-E10D4E1FA1BC}"/>
            </c:ext>
          </c:extLst>
        </c:ser>
        <c:dLbls>
          <c:dLblPos val="bestFit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3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usan Bustos</cp:lastModifiedBy>
  <cp:revision>3</cp:revision>
  <dcterms:created xsi:type="dcterms:W3CDTF">2020-10-12T02:56:00Z</dcterms:created>
  <dcterms:modified xsi:type="dcterms:W3CDTF">2020-10-12T02:57:00Z</dcterms:modified>
</cp:coreProperties>
</file>